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Table1.</w:t>
      </w:r>
      <w:r>
        <w:rPr>
          <w:rFonts w:cs="Times New Roman" w:ascii="Times New Roman" w:hAnsi="Times New Roman"/>
          <w:color w:val="111111"/>
          <w:sz w:val="24"/>
          <w:szCs w:val="24"/>
          <w:shd w:fill="FFFFFF" w:val="clear"/>
          <w:lang w:val="en-US"/>
        </w:rPr>
        <w:t>Univariat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Multivariate Analysis of Pregnant with Premature Birth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604"/>
        <w:gridCol w:w="1003"/>
        <w:gridCol w:w="273"/>
        <w:gridCol w:w="1615"/>
        <w:gridCol w:w="913"/>
      </w:tblGrid>
      <w:tr>
        <w:trPr>
          <w:trHeight w:val="247" w:hRule="atLeast"/>
        </w:trPr>
        <w:tc>
          <w:tcPr>
            <w:tcW w:w="338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V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riable </w:t>
            </w:r>
          </w:p>
        </w:tc>
        <w:tc>
          <w:tcPr>
            <w:tcW w:w="260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  <w:shd w:fill="FFFFFF" w:val="clear"/>
                <w:lang w:val="en-US"/>
              </w:rPr>
              <w:t>Univariat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bidi="ar"/>
              </w:rPr>
              <w:t xml:space="preserve"> Analysis </w:t>
            </w:r>
          </w:p>
        </w:tc>
        <w:tc>
          <w:tcPr>
            <w:tcW w:w="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2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bidi="ar"/>
              </w:rPr>
              <w:t xml:space="preserve">Multivariate Analysis </w:t>
            </w:r>
          </w:p>
        </w:tc>
      </w:tr>
      <w:tr>
        <w:trPr>
          <w:trHeight w:val="247" w:hRule="atLeast"/>
        </w:trPr>
        <w:tc>
          <w:tcPr>
            <w:tcW w:w="33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(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(95%CI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>
        <w:trPr>
          <w:trHeight w:val="90" w:hRule="atLeast"/>
        </w:trPr>
        <w:tc>
          <w:tcPr>
            <w:tcW w:w="3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bidi="ar"/>
              </w:rPr>
              <w:t>Age (years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25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~34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(0.31,1.02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(0.39,1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4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5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(0.25,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(0.35,2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1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inority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(0.44,2.47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(0.39,2.2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esidence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w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ral 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2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(0.75,2.14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4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Marital status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rried/cohabitatinge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gle/divorced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(0.78,6.52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(0.65,5.92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8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Education level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ar"/>
              </w:rPr>
              <w:t>At least primary school leve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ar"/>
              </w:rPr>
              <w:t>At least secondary school leve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(0.34,1.31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(0.37,1.48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ar"/>
              </w:rPr>
              <w:t>Advanced level and tertiary leve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(0.26,0.8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(0.31,1.1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bidi="ar"/>
              </w:rPr>
              <w:t>Occupatio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ployed,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bidi="ar"/>
              </w:rPr>
              <w:t>Not employe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(0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1.8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(0.42,1.6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verage household income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$16,50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>$16,50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(0.21,1.15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(0.26,1.53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</w:t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Pregnan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(weeks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14 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3381" w:type="dxa"/>
            <w:tcBorders/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-pregnancy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4 ~28 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(0.61 2.36)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(0.56,2.2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ind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</w:tr>
      <w:tr>
        <w:trPr>
          <w:trHeight w:val="247" w:hRule="atLeast"/>
        </w:trPr>
        <w:tc>
          <w:tcPr>
            <w:tcW w:w="33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ind w:firstLine="4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pregnanc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≥28 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(0.22,0.84)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(0.21,0.81)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 xml:space="preserve">Univariate </w:t>
      </w:r>
      <w:r>
        <w:rPr>
          <w:rFonts w:cs="Times New Roman" w:ascii="Times New Roman" w:hAnsi="Times New Roman"/>
          <w:sz w:val="21"/>
          <w:szCs w:val="21"/>
          <w:lang w:val="en-US"/>
        </w:rPr>
        <w:t>analysis: no adjustment for confounding factors;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  <w:t>Multivariate analysis: adjust age, nationality, residence, marital status, education level, occupation status, annual family income, pregnancy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sectPr>
      <w:type w:val="nextPage"/>
      <w:pgSz w:w="11339" w:h="16838"/>
      <w:pgMar w:left="1678" w:right="1440" w:gutter="0" w:header="0" w:top="1502" w:footer="0" w:bottom="27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宋体" w:hAnsi="宋体" w:eastAsia="宋体" w:cs="宋体"/>
      <w:color w:val="auto"/>
      <w:sz w:val="22"/>
      <w:szCs w:val="22"/>
      <w:lang w:val="zh-CN" w:eastAsia="zh-CN" w:bidi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宋体" w:hAnsi="宋体" w:eastAsia="宋体" w:cs="宋体"/>
      <w:sz w:val="18"/>
      <w:szCs w:val="18"/>
      <w:lang w:val="zh-CN" w:bidi="zh-CN"/>
    </w:rPr>
  </w:style>
  <w:style w:type="character" w:styleId="Style16">
    <w:name w:val="页眉 字符"/>
    <w:qFormat/>
    <w:rPr>
      <w:rFonts w:ascii="宋体" w:hAnsi="宋体" w:eastAsia="宋体" w:cs="宋体"/>
      <w:sz w:val="18"/>
      <w:szCs w:val="18"/>
      <w:lang w:val="zh-CN" w:bidi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4:23:00Z</dcterms:created>
  <dc:creator>huasuo</dc:creator>
  <dc:description/>
  <dc:language>en-US</dc:language>
  <cp:lastModifiedBy>csg</cp:lastModifiedBy>
  <dcterms:modified xsi:type="dcterms:W3CDTF">2025-11-17T12:57:5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746191129E4DFFBA6FA593C40EA52E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jdjMGIyMWRhZjZjNTMxZDUzZGIzNjBjYjhhNjc0YjYiLCJ1c2VySWQiOiIxMTIwNjU5Nzg2In0=</vt:lpwstr>
  </property>
  <property fmtid="{D5CDD505-2E9C-101B-9397-08002B2CF9AE}" pid="5" name="commondata">
    <vt:lpwstr>commondata</vt:lpwstr>
  </property>
</Properties>
</file>